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DFE10" w14:textId="054B9CD6" w:rsidR="001F2762" w:rsidRPr="001F2762" w:rsidRDefault="00FE457D" w:rsidP="007B55FA">
      <w:pPr>
        <w:spacing w:after="0" w:line="360" w:lineRule="auto"/>
        <w:ind w:firstLine="1"/>
        <w:jc w:val="both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FE457D">
        <w:rPr>
          <w:rFonts w:ascii="Times New Roman" w:eastAsia="Calibri" w:hAnsi="Times New Roman" w:cs="Times New Roman"/>
          <w:b/>
          <w:color w:val="0070C0"/>
          <w:sz w:val="24"/>
          <w:szCs w:val="24"/>
          <w:lang w:val="en-US"/>
        </w:rPr>
        <w:t xml:space="preserve">S6 </w:t>
      </w:r>
      <w:r w:rsidR="001F2762" w:rsidRPr="00FE457D">
        <w:rPr>
          <w:rFonts w:ascii="Times New Roman" w:eastAsia="Calibri" w:hAnsi="Times New Roman" w:cs="Times New Roman"/>
          <w:b/>
          <w:color w:val="0070C0"/>
          <w:sz w:val="24"/>
          <w:szCs w:val="24"/>
          <w:lang w:val="en-US"/>
        </w:rPr>
        <w:t>Table:</w:t>
      </w:r>
      <w:r w:rsidR="001F2762" w:rsidRPr="001F27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ean/median AI values of IgG/IgM and cytokine concentrations </w:t>
      </w:r>
      <w:r w:rsidR="001F2762" w:rsidRPr="001F27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A07A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ra of </w:t>
      </w:r>
      <w:r w:rsidR="001F2762" w:rsidRPr="001F2762">
        <w:rPr>
          <w:rFonts w:ascii="Times New Roman" w:eastAsia="Calibri" w:hAnsi="Times New Roman" w:cs="Times New Roman"/>
          <w:sz w:val="24"/>
          <w:szCs w:val="24"/>
          <w:lang w:val="en-US"/>
        </w:rPr>
        <w:t>active VL patients</w:t>
      </w:r>
      <w:r w:rsidR="001F27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llected </w:t>
      </w:r>
      <w:r w:rsidR="001F2762" w:rsidRPr="001F2762">
        <w:rPr>
          <w:rFonts w:ascii="Times New Roman" w:eastAsia="Calibri" w:hAnsi="Times New Roman" w:cs="Times New Roman"/>
          <w:sz w:val="24"/>
          <w:szCs w:val="24"/>
          <w:lang w:val="en-US"/>
        </w:rPr>
        <w:t>before treatment, at various follow-up schedules post-treatment</w:t>
      </w:r>
      <w:r w:rsidR="001F2762" w:rsidRPr="007B55FA">
        <w:rPr>
          <w:rFonts w:ascii="Times New Roman" w:hAnsi="Times New Roman" w:cs="Times New Roman"/>
          <w:sz w:val="24"/>
          <w:szCs w:val="24"/>
        </w:rPr>
        <w:t>,</w:t>
      </w:r>
      <w:r w:rsidR="001F2762" w:rsidRPr="00570E6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F2762" w:rsidRPr="007B55FA">
        <w:rPr>
          <w:rFonts w:ascii="Times New Roman" w:hAnsi="Times New Roman" w:cs="Times New Roman"/>
          <w:sz w:val="24"/>
          <w:szCs w:val="24"/>
        </w:rPr>
        <w:t>and at end of treatment (day18/30).</w:t>
      </w:r>
      <w:r w:rsidR="001F2762" w:rsidRPr="007B55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dTable21"/>
        <w:tblW w:w="92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993"/>
        <w:gridCol w:w="1559"/>
        <w:gridCol w:w="3747"/>
      </w:tblGrid>
      <w:tr w:rsidR="001F2762" w:rsidRPr="007B55FA" w14:paraId="4E2AC0B1" w14:textId="77777777" w:rsidTr="007B5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4BC8741E" w14:textId="7FD17EA0" w:rsidR="001F2762" w:rsidRPr="007B55FA" w:rsidRDefault="001F2762" w:rsidP="007B55FA">
            <w:pPr>
              <w:spacing w:line="360" w:lineRule="auto"/>
              <w:ind w:right="-11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Measuremen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1B879A" w14:textId="77777777" w:rsidR="001F2762" w:rsidRPr="007B55FA" w:rsidRDefault="001F2762" w:rsidP="007B55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2DFD95" w14:textId="77777777" w:rsidR="001F2762" w:rsidRPr="007B55FA" w:rsidRDefault="001F2762" w:rsidP="007B55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2660069" w14:textId="7A76FBA8" w:rsidR="001F2762" w:rsidRPr="007B55FA" w:rsidRDefault="001F2762" w:rsidP="007B55F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Median (IQ range)</w:t>
            </w:r>
          </w:p>
        </w:tc>
      </w:tr>
      <w:tr w:rsidR="001F2762" w:rsidRPr="007B55FA" w14:paraId="2887C659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592F2C94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CE0149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1406F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5CFDF7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6.0 (13.6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9.3)</w:t>
            </w:r>
          </w:p>
        </w:tc>
      </w:tr>
      <w:tr w:rsidR="001F2762" w:rsidRPr="007B55FA" w14:paraId="25780D3C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7BD10118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2401D6" w14:textId="01FD2DD6" w:rsidR="001F2762" w:rsidRPr="007B55FA" w:rsidRDefault="00AB7D97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673BF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756388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5.9 (13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8.1)</w:t>
            </w:r>
          </w:p>
        </w:tc>
      </w:tr>
      <w:tr w:rsidR="001F2762" w:rsidRPr="007B55FA" w14:paraId="4305A19F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9A06C73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6D2D59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71AAA9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AD14DA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6.0 (14.1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9.9)</w:t>
            </w:r>
          </w:p>
        </w:tc>
      </w:tr>
      <w:tr w:rsidR="001F2762" w:rsidRPr="007B55FA" w14:paraId="545A358D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4A1633F7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D47773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76620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1589F5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8.3 (17.6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3.9)</w:t>
            </w:r>
          </w:p>
        </w:tc>
      </w:tr>
      <w:tr w:rsidR="001F2762" w:rsidRPr="007B55FA" w14:paraId="397EF695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23C53FE0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18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3040E0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35BCA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93F086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5.5 (11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7.4)</w:t>
            </w:r>
          </w:p>
        </w:tc>
      </w:tr>
      <w:tr w:rsidR="001F2762" w:rsidRPr="007B55FA" w14:paraId="38F19500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56C68AEB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30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CC3C94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3CC01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A3549A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8.7 (16.9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9.6)</w:t>
            </w:r>
          </w:p>
        </w:tc>
      </w:tr>
      <w:tr w:rsidR="001F2762" w:rsidRPr="007B55FA" w14:paraId="366F957C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26EE00FC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D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A8912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D625B8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671CA6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9.6 (6.8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2.3)</w:t>
            </w:r>
          </w:p>
        </w:tc>
      </w:tr>
      <w:tr w:rsidR="001F2762" w:rsidRPr="007B55FA" w14:paraId="2F6C6088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71C6805F" w14:textId="41A16719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gG/IgM (AI)  HC</w:t>
            </w:r>
          </w:p>
        </w:tc>
        <w:tc>
          <w:tcPr>
            <w:tcW w:w="993" w:type="dxa"/>
            <w:shd w:val="clear" w:color="auto" w:fill="auto"/>
            <w:noWrap/>
          </w:tcPr>
          <w:p w14:paraId="6737C3E8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61637DC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dxa"/>
            <w:shd w:val="clear" w:color="auto" w:fill="auto"/>
            <w:noWrap/>
          </w:tcPr>
          <w:p w14:paraId="40DE68E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.6 (3.4−5.7)</w:t>
            </w:r>
          </w:p>
        </w:tc>
      </w:tr>
      <w:tr w:rsidR="001F2762" w:rsidRPr="007B55FA" w14:paraId="001E1EEC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BC014B9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IFN-γ (</w:t>
            </w:r>
            <w:proofErr w:type="spellStart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 D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E7FCCF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DA77E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6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0379A0F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7.4 (21.9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34.6)</w:t>
            </w:r>
          </w:p>
        </w:tc>
      </w:tr>
      <w:tr w:rsidR="001F2762" w:rsidRPr="007B55FA" w14:paraId="4D3AA515" w14:textId="77777777" w:rsidTr="007B55F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1E9505AC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076B54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AD678E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6A9DF6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3.3 (19.7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8.5)</w:t>
            </w:r>
          </w:p>
        </w:tc>
      </w:tr>
      <w:tr w:rsidR="001F2762" w:rsidRPr="007B55FA" w14:paraId="3A523604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5DDBF1BD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D5DB11" w14:textId="3E795539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41FB3B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500165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5.2 (16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5.9)</w:t>
            </w:r>
          </w:p>
        </w:tc>
      </w:tr>
      <w:tr w:rsidR="001F2762" w:rsidRPr="007B55FA" w14:paraId="18B74027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7EEF0560" w14:textId="67FD08B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AE307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86BB38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C939B2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3.4 (26.2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56.5)</w:t>
            </w:r>
          </w:p>
        </w:tc>
      </w:tr>
      <w:tr w:rsidR="001F2762" w:rsidRPr="007B55FA" w14:paraId="0A22FBA2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4924CD84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ED2762" w14:textId="452FE459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0C99B1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A70F2E4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3.0 (19.3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0.3)</w:t>
            </w:r>
          </w:p>
        </w:tc>
      </w:tr>
      <w:tr w:rsidR="001F2762" w:rsidRPr="007B55FA" w14:paraId="53DA87E8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7B1C316B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30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A0BF39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D4B02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2773FE2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9.5 (28.8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78.3)</w:t>
            </w:r>
          </w:p>
        </w:tc>
      </w:tr>
      <w:tr w:rsidR="001F2762" w:rsidRPr="007B55FA" w14:paraId="3598AC0B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19CC213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N-γ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CE10DD" w14:textId="12EEF4D0" w:rsidR="001F2762" w:rsidRPr="007B55FA" w:rsidRDefault="003F6A0C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69F6C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2E2044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3.5 (13.3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74.1)</w:t>
            </w:r>
          </w:p>
        </w:tc>
      </w:tr>
      <w:tr w:rsidR="001F2762" w:rsidRPr="007B55FA" w14:paraId="766725E4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3D0CE595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-y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3" w:type="dxa"/>
            <w:shd w:val="clear" w:color="auto" w:fill="auto"/>
            <w:noWrap/>
          </w:tcPr>
          <w:p w14:paraId="32D058D3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7DEC6C5E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dxa"/>
            <w:shd w:val="clear" w:color="auto" w:fill="auto"/>
            <w:noWrap/>
          </w:tcPr>
          <w:p w14:paraId="72064A8E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.0 (2.6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.7)</w:t>
            </w:r>
          </w:p>
        </w:tc>
      </w:tr>
      <w:tr w:rsidR="001F2762" w:rsidRPr="007B55FA" w14:paraId="3247F77E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E2582DA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19DC1C" w14:textId="017DA361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1DDBD6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739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878D63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215.0 (4090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690.0)</w:t>
            </w:r>
          </w:p>
        </w:tc>
      </w:tr>
      <w:tr w:rsidR="001F2762" w:rsidRPr="007B55FA" w14:paraId="37D5D4BF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DEE5F3D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C85F0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F38941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092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E57568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390.0 (4815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315.0)</w:t>
            </w:r>
          </w:p>
        </w:tc>
      </w:tr>
      <w:tr w:rsidR="001F2762" w:rsidRPr="007B55FA" w14:paraId="561D8842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214F858C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C31465" w14:textId="6EC5BBB8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21394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202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1E5C0A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7540.0 (4740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465.0)</w:t>
            </w:r>
          </w:p>
        </w:tc>
      </w:tr>
      <w:tr w:rsidR="001F2762" w:rsidRPr="007B55FA" w14:paraId="719E62FA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46013CE5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89ECC4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4CF14C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496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D1BF23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515.0 (7165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365.0)</w:t>
            </w:r>
          </w:p>
        </w:tc>
      </w:tr>
      <w:tr w:rsidR="001F2762" w:rsidRPr="007B55FA" w14:paraId="3BE7868F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447F2AD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35B961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15929C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891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A63262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340.0 (5927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3040.0)</w:t>
            </w:r>
          </w:p>
        </w:tc>
      </w:tr>
      <w:tr w:rsidR="001F2762" w:rsidRPr="007B55FA" w14:paraId="3B2E6388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3C21F530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30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C81916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775B5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9219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F856F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365.0 (7265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665.0)</w:t>
            </w:r>
          </w:p>
        </w:tc>
      </w:tr>
      <w:tr w:rsidR="001F2762" w:rsidRPr="007B55FA" w14:paraId="6ECC135A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7DAD3730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GFβ1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2B2405" w14:textId="35126EE2" w:rsidR="001F2762" w:rsidRPr="007B55FA" w:rsidRDefault="003F6A0C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11D020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169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16A1C4A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365.0 (4290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0540.0)</w:t>
            </w:r>
          </w:p>
        </w:tc>
      </w:tr>
      <w:tr w:rsidR="001F2762" w:rsidRPr="007B55FA" w14:paraId="7D860D2B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260F670C" w14:textId="27F24F1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TGF</w:t>
            </w:r>
            <w:r w:rsidR="00A34C21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β1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3" w:type="dxa"/>
            <w:shd w:val="clear" w:color="auto" w:fill="auto"/>
            <w:noWrap/>
          </w:tcPr>
          <w:p w14:paraId="37F0FAD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32D509BD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5540.0</w:t>
            </w:r>
          </w:p>
        </w:tc>
        <w:tc>
          <w:tcPr>
            <w:tcW w:w="0" w:type="dxa"/>
            <w:shd w:val="clear" w:color="auto" w:fill="auto"/>
            <w:noWrap/>
          </w:tcPr>
          <w:p w14:paraId="31E37180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5990.0 (3752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840.0)</w:t>
            </w:r>
          </w:p>
        </w:tc>
      </w:tr>
      <w:tr w:rsidR="001F2762" w:rsidRPr="007B55FA" w14:paraId="520D6DF3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1AB42A60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CA732E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B15811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8C7266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.1 (16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71.7)</w:t>
            </w:r>
          </w:p>
        </w:tc>
      </w:tr>
      <w:tr w:rsidR="001F2762" w:rsidRPr="007B55FA" w14:paraId="630E8084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83FD446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BF68D4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258055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6B90555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.1 (-13.5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.1)</w:t>
            </w:r>
          </w:p>
        </w:tc>
      </w:tr>
      <w:tr w:rsidR="001F2762" w:rsidRPr="007B55FA" w14:paraId="79259C61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3E6544B6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09BE27" w14:textId="4C6DD6EF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D0B54F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C87B0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5.6 (-19.8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.6)</w:t>
            </w:r>
          </w:p>
        </w:tc>
      </w:tr>
      <w:tr w:rsidR="001F2762" w:rsidRPr="007B55FA" w14:paraId="0090B9EA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32ED1C6A" w14:textId="71443E20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67ECFE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FBA7FD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6854FA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4.5 (-7.6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0.3)</w:t>
            </w:r>
          </w:p>
        </w:tc>
      </w:tr>
      <w:tr w:rsidR="001F2762" w:rsidRPr="007B55FA" w14:paraId="24F4ED23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4B38F73C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719F99" w14:textId="33192422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049DFB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2D6127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6.8 (-20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.2)</w:t>
            </w:r>
          </w:p>
        </w:tc>
      </w:tr>
      <w:tr w:rsidR="001F2762" w:rsidRPr="007B55FA" w14:paraId="57022932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33A14A1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31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36582D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E1A192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00351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.8 (-6.9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.6)</w:t>
            </w:r>
          </w:p>
        </w:tc>
      </w:tr>
      <w:tr w:rsidR="001F2762" w:rsidRPr="007B55FA" w14:paraId="072A4740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8F33B95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41837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5E53BC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1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BF40EB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8.5 (-20.7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7.1)</w:t>
            </w:r>
          </w:p>
        </w:tc>
      </w:tr>
      <w:tr w:rsidR="001F2762" w:rsidRPr="007B55FA" w14:paraId="5EC00970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7BFC077C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10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3" w:type="dxa"/>
            <w:shd w:val="clear" w:color="auto" w:fill="auto"/>
            <w:noWrap/>
          </w:tcPr>
          <w:p w14:paraId="0EB82AD1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4A4F56B0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0.5</w:t>
            </w:r>
          </w:p>
        </w:tc>
        <w:tc>
          <w:tcPr>
            <w:tcW w:w="0" w:type="dxa"/>
            <w:shd w:val="clear" w:color="auto" w:fill="auto"/>
            <w:noWrap/>
          </w:tcPr>
          <w:p w14:paraId="60BD71B5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20.5 (-22.6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9.6)</w:t>
            </w:r>
          </w:p>
        </w:tc>
      </w:tr>
      <w:tr w:rsidR="001F2762" w:rsidRPr="007B55FA" w14:paraId="6C779E2A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83701FB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53AA10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B00446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A0D0D1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.8 (-3.4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.2)</w:t>
            </w:r>
          </w:p>
        </w:tc>
      </w:tr>
      <w:tr w:rsidR="001F2762" w:rsidRPr="007B55FA" w14:paraId="66D3CD9D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43FBB2F5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 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0D4B07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042634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3A90DA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0.1 (-2.8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7.1)</w:t>
            </w:r>
          </w:p>
        </w:tc>
      </w:tr>
      <w:tr w:rsidR="001F2762" w:rsidRPr="007B55FA" w14:paraId="357FCA78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6683F8BE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EA82C3" w14:textId="14C18482" w:rsidR="001F2762" w:rsidRPr="007B55FA" w:rsidRDefault="00AB7D97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A768B5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689097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.0 (-2.1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.4)</w:t>
            </w:r>
          </w:p>
        </w:tc>
      </w:tr>
      <w:tr w:rsidR="001F2762" w:rsidRPr="007B55FA" w14:paraId="5EC1035F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028740BA" w14:textId="6210562C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CADEF6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D85079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93F8E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0.3 (-2.0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4.0)</w:t>
            </w:r>
          </w:p>
        </w:tc>
      </w:tr>
      <w:tr w:rsidR="001F2762" w:rsidRPr="007B55FA" w14:paraId="576CC83E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2DAB2F9A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 D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8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4DE37D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1D0343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212D470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1.1 (-3.41.9)</w:t>
            </w:r>
          </w:p>
        </w:tc>
      </w:tr>
      <w:tr w:rsidR="001F2762" w:rsidRPr="007B55FA" w14:paraId="5BD42F8C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034AE099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 D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0/EO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96FA89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165960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6F8F2B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.6 (-1.9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8.1)</w:t>
            </w:r>
          </w:p>
        </w:tc>
      </w:tr>
      <w:tr w:rsidR="001F2762" w:rsidRPr="007B55FA" w14:paraId="3DFB41A6" w14:textId="77777777" w:rsidTr="007B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hideMark/>
          </w:tcPr>
          <w:p w14:paraId="76310046" w14:textId="77777777" w:rsidR="001F2762" w:rsidRPr="007B55FA" w:rsidRDefault="001F2762" w:rsidP="007B55FA">
            <w:pPr>
              <w:spacing w:line="360" w:lineRule="auto"/>
              <w:ind w:right="-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E46548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0E4BB4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7B1C58" w14:textId="77777777" w:rsidR="001F2762" w:rsidRPr="007B55FA" w:rsidRDefault="001F2762" w:rsidP="007B55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0.6 (-2.2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.9)</w:t>
            </w:r>
          </w:p>
        </w:tc>
      </w:tr>
      <w:tr w:rsidR="001F2762" w:rsidRPr="007B55FA" w14:paraId="11E0EC3B" w14:textId="77777777" w:rsidTr="007B5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6B124383" w14:textId="77777777" w:rsidR="001F2762" w:rsidRPr="007B55FA" w:rsidRDefault="001F2762" w:rsidP="007B55F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-2 </w:t>
            </w:r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F361FD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ml)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993" w:type="dxa"/>
            <w:shd w:val="clear" w:color="auto" w:fill="auto"/>
            <w:noWrap/>
          </w:tcPr>
          <w:p w14:paraId="36B4D9FF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</w:tcPr>
          <w:p w14:paraId="531BEA92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dxa"/>
            <w:shd w:val="clear" w:color="auto" w:fill="auto"/>
            <w:noWrap/>
          </w:tcPr>
          <w:p w14:paraId="7102C232" w14:textId="77777777" w:rsidR="001F2762" w:rsidRPr="007B55FA" w:rsidRDefault="001F2762" w:rsidP="007B55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3.5 (1.2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9.3)</w:t>
            </w:r>
          </w:p>
        </w:tc>
      </w:tr>
    </w:tbl>
    <w:p w14:paraId="7CD354D8" w14:textId="77777777" w:rsidR="00261F60" w:rsidRDefault="00261F60" w:rsidP="007B55FA"/>
    <w:sectPr w:rsidR="00261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62"/>
    <w:rsid w:val="001F2762"/>
    <w:rsid w:val="00261F60"/>
    <w:rsid w:val="0036383B"/>
    <w:rsid w:val="003F6A0C"/>
    <w:rsid w:val="007B55FA"/>
    <w:rsid w:val="00A07A56"/>
    <w:rsid w:val="00A34C21"/>
    <w:rsid w:val="00AB7D97"/>
    <w:rsid w:val="00BC29E4"/>
    <w:rsid w:val="00D5765F"/>
    <w:rsid w:val="00E30DC7"/>
    <w:rsid w:val="00F361FD"/>
    <w:rsid w:val="00FE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12E7A"/>
  <w15:docId w15:val="{873EA3C8-3C33-4370-A83C-AE0DC6F60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F276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2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42:00Z</dcterms:created>
  <dcterms:modified xsi:type="dcterms:W3CDTF">2021-07-10T23:42:00Z</dcterms:modified>
</cp:coreProperties>
</file>